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DDD" w:rsidRPr="002B2A4C" w:rsidRDefault="00807DDD" w:rsidP="00807DDD">
      <w:r>
        <w:t xml:space="preserve">S1 </w:t>
      </w:r>
      <w:r w:rsidR="00F93FE0">
        <w:t>Fig</w:t>
      </w:r>
      <w:bookmarkStart w:id="0" w:name="_GoBack"/>
      <w:bookmarkEnd w:id="0"/>
      <w:r w:rsidRPr="002B2A4C">
        <w:t xml:space="preserve">: Effect of clinically diagnosed ophthalmic zoster on stroke risk, by study design and length of follow-up. </w:t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4A6CBB" wp14:editId="0739ECA6">
                <wp:simplePos x="0" y="0"/>
                <wp:positionH relativeFrom="column">
                  <wp:posOffset>3095624</wp:posOffset>
                </wp:positionH>
                <wp:positionV relativeFrom="paragraph">
                  <wp:posOffset>590550</wp:posOffset>
                </wp:positionV>
                <wp:extent cx="0" cy="4238625"/>
                <wp:effectExtent l="19050" t="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2386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BC1F6C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.75pt,46.5pt" to="243.75pt,38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" strokecolor="black [3200]" strokeweight="2.25pt">
                <v:stroke joinstyle="miter"/>
              </v:line>
            </w:pict>
          </mc:Fallback>
        </mc:AlternateContent>
      </w:r>
      <w:r w:rsidRPr="002B2A4C">
        <w:rPr>
          <w:noProof/>
          <w:lang w:eastAsia="en-GB"/>
        </w:rPr>
        <w:drawing>
          <wp:inline distT="0" distB="0" distL="0" distR="0" wp14:anchorId="54383DF2" wp14:editId="0CAD5C1C">
            <wp:extent cx="6057900" cy="5311181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873" cy="5312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E2D" w:rsidRDefault="00F93FE0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DDD"/>
    <w:rsid w:val="004B74B0"/>
    <w:rsid w:val="00807DDD"/>
    <w:rsid w:val="00AD68CC"/>
    <w:rsid w:val="00F9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3C1BE"/>
  <w15:chartTrackingRefBased/>
  <w15:docId w15:val="{BD9C944F-569D-42F8-9ACC-A152F6F6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2</cp:revision>
  <dcterms:created xsi:type="dcterms:W3CDTF">2018-10-16T09:56:00Z</dcterms:created>
  <dcterms:modified xsi:type="dcterms:W3CDTF">2018-10-25T09:00:00Z</dcterms:modified>
</cp:coreProperties>
</file>